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6037E" w14:textId="2EF82810" w:rsidR="008B3288" w:rsidRDefault="008B3288" w:rsidP="009674F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SU</w:t>
      </w:r>
      <w:r w:rsidR="00972C07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PPLEMENTARY </w:t>
      </w:r>
      <w:r w:rsidR="003617C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</w:p>
    <w:p w14:paraId="07FAC5BC" w14:textId="77777777" w:rsidR="009674F4" w:rsidRDefault="009674F4" w:rsidP="009674F4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997550D" w14:textId="4F4E63DF" w:rsidR="008B3288" w:rsidRPr="009674F4" w:rsidRDefault="008B3288" w:rsidP="009674F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9674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rticle title: </w:t>
      </w:r>
      <w:r w:rsidR="001B63A8">
        <w:rPr>
          <w:rFonts w:ascii="Times New Roman" w:eastAsia="Times New Roman" w:hAnsi="Times New Roman" w:cs="Times New Roman"/>
          <w:color w:val="000000" w:themeColor="text1"/>
        </w:rPr>
        <w:t>Human meningiomas reveal no evidence of neuroendocrine differentiation</w:t>
      </w:r>
    </w:p>
    <w:p w14:paraId="0F070512" w14:textId="001310E6" w:rsidR="00972C07" w:rsidRPr="00FF268E" w:rsidRDefault="00972C07" w:rsidP="009674F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9674F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Journal name: </w:t>
      </w:r>
      <w:r w:rsidR="00FF268E" w:rsidRPr="00FF268E">
        <w:rPr>
          <w:rFonts w:ascii="Times New Roman" w:eastAsia="Times New Roman" w:hAnsi="Times New Roman" w:cs="Times New Roman"/>
          <w:color w:val="000000" w:themeColor="text1"/>
        </w:rPr>
        <w:t>Journal of Pathology, Microbiology and Immunology - the APMIS journal</w:t>
      </w:r>
    </w:p>
    <w:p w14:paraId="6DA6BECB" w14:textId="6C6961A6" w:rsidR="008B3288" w:rsidRPr="009674F4" w:rsidRDefault="00972C07" w:rsidP="009674F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9674F4">
        <w:rPr>
          <w:rFonts w:ascii="Times New Roman" w:eastAsia="Times New Roman" w:hAnsi="Times New Roman" w:cs="Times New Roman"/>
          <w:b/>
          <w:bCs/>
          <w:color w:val="000000" w:themeColor="text1"/>
        </w:rPr>
        <w:t>Authors:</w:t>
      </w:r>
      <w:r w:rsidRPr="009674F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8B3288" w:rsidRPr="009674F4">
        <w:rPr>
          <w:rFonts w:ascii="Times New Roman" w:eastAsia="Times New Roman" w:hAnsi="Times New Roman" w:cs="Times New Roman"/>
          <w:color w:val="000000" w:themeColor="text1"/>
        </w:rPr>
        <w:t>Sofie Eline Tollefsen</w:t>
      </w:r>
      <w:r w:rsidR="008B3288" w:rsidRPr="009674F4">
        <w:rPr>
          <w:rFonts w:ascii="Times New Roman" w:eastAsia="Times New Roman" w:hAnsi="Times New Roman" w:cs="Times New Roman"/>
          <w:color w:val="000000" w:themeColor="text1"/>
          <w:vertAlign w:val="superscript"/>
        </w:rPr>
        <w:t>*</w:t>
      </w:r>
      <w:r w:rsidR="008B3288" w:rsidRPr="009674F4">
        <w:rPr>
          <w:rFonts w:ascii="Times New Roman" w:eastAsia="Times New Roman" w:hAnsi="Times New Roman" w:cs="Times New Roman"/>
          <w:color w:val="000000" w:themeColor="text1"/>
        </w:rPr>
        <w:t>, Anders Hagen Jarmund, Ole Solheim, Ida Kaalhus Nordahl, Thi My Linh Hoang, Anette H. Skjervold, Patricia Mjønes, Sverre Helge Torp</w:t>
      </w:r>
    </w:p>
    <w:p w14:paraId="4E967EB4" w14:textId="77777777" w:rsidR="008B3288" w:rsidRPr="009674F4" w:rsidRDefault="008B3288" w:rsidP="009674F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E87A06B" w14:textId="2CF64B41" w:rsidR="008B3288" w:rsidRPr="009674F4" w:rsidRDefault="008B3288" w:rsidP="009674F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9674F4">
        <w:rPr>
          <w:rFonts w:ascii="Times New Roman" w:eastAsia="Times New Roman" w:hAnsi="Times New Roman" w:cs="Times New Roman"/>
          <w:b/>
          <w:bCs/>
          <w:color w:val="000000" w:themeColor="text1"/>
        </w:rPr>
        <w:t>*Correspondence:</w:t>
      </w:r>
      <w:r w:rsidRPr="009674F4">
        <w:rPr>
          <w:rFonts w:ascii="Times New Roman" w:eastAsia="Times New Roman" w:hAnsi="Times New Roman" w:cs="Times New Roman"/>
          <w:color w:val="000000" w:themeColor="text1"/>
        </w:rPr>
        <w:t xml:space="preserve"> Sofie Eline Tollefsen, MD</w:t>
      </w:r>
      <w:r w:rsidR="0079486F">
        <w:rPr>
          <w:rFonts w:ascii="Times New Roman" w:eastAsia="Times New Roman" w:hAnsi="Times New Roman" w:cs="Times New Roman"/>
          <w:color w:val="000000" w:themeColor="text1"/>
        </w:rPr>
        <w:t xml:space="preserve"> PhD</w:t>
      </w:r>
      <w:r w:rsidRPr="009674F4">
        <w:rPr>
          <w:rFonts w:ascii="Times New Roman" w:eastAsia="Times New Roman" w:hAnsi="Times New Roman" w:cs="Times New Roman"/>
          <w:color w:val="000000" w:themeColor="text1"/>
        </w:rPr>
        <w:t xml:space="preserve">, Department of Clinical and Molecular Medicine, Faculty of Medicine and Health Sciences, Norwegian University of Science and Technology, 7491 Trondheim, Norway; E-mail: </w:t>
      </w:r>
      <w:hyperlink r:id="rId6" w:history="1">
        <w:r w:rsidRPr="009674F4">
          <w:rPr>
            <w:rStyle w:val="Hyperkobling"/>
            <w:rFonts w:ascii="Times New Roman" w:eastAsia="Times New Roman" w:hAnsi="Times New Roman" w:cs="Times New Roman"/>
          </w:rPr>
          <w:t>sofie.e.tollefsen@ntnu.no</w:t>
        </w:r>
      </w:hyperlink>
      <w:r w:rsidRPr="009674F4">
        <w:rPr>
          <w:rFonts w:ascii="Times New Roman" w:hAnsi="Times New Roman" w:cs="Times New Roman"/>
        </w:rPr>
        <w:t xml:space="preserve">. </w:t>
      </w:r>
      <w:r w:rsidRPr="009674F4">
        <w:rPr>
          <w:rFonts w:ascii="Times New Roman" w:eastAsia="Times New Roman" w:hAnsi="Times New Roman" w:cs="Times New Roman"/>
          <w:color w:val="000000" w:themeColor="text1"/>
        </w:rPr>
        <w:t xml:space="preserve">Orcid-ID: </w:t>
      </w:r>
      <w:hyperlink r:id="rId7" w:history="1">
        <w:r w:rsidRPr="009674F4">
          <w:rPr>
            <w:rStyle w:val="Hyperkobling"/>
            <w:rFonts w:ascii="Times New Roman" w:eastAsia="Times New Roman" w:hAnsi="Times New Roman" w:cs="Times New Roman"/>
          </w:rPr>
          <w:t>0000-0002-9521-1032</w:t>
        </w:r>
      </w:hyperlink>
      <w:r w:rsidRPr="009674F4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70BBA434" w14:textId="77777777" w:rsidR="008B3288" w:rsidRPr="009674F4" w:rsidRDefault="008B3288" w:rsidP="009674F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9674F4"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52FF38AB" w14:textId="70284485" w:rsidR="005363A4" w:rsidRPr="00B75D9F" w:rsidRDefault="00A63C54" w:rsidP="005363A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ry material </w:t>
      </w:r>
      <w:r w:rsidR="005363A4"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</w:p>
    <w:p w14:paraId="446EA04F" w14:textId="77777777" w:rsidR="00025A39" w:rsidRPr="00B75D9F" w:rsidRDefault="00025A39" w:rsidP="00025A39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308CEE3" w14:textId="6D62F63B" w:rsidR="00025A39" w:rsidRPr="00B75D9F" w:rsidRDefault="00025A39" w:rsidP="00025A39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S1. </w:t>
      </w:r>
      <w:r w:rsidRPr="00B75D9F">
        <w:rPr>
          <w:rFonts w:ascii="Times New Roman" w:eastAsia="Times New Roman" w:hAnsi="Times New Roman" w:cs="Times New Roman"/>
          <w:color w:val="000000" w:themeColor="text1"/>
        </w:rPr>
        <w:t>Primary antibodies for all seven neuroendocrine proteins.</w:t>
      </w:r>
    </w:p>
    <w:tbl>
      <w:tblPr>
        <w:tblStyle w:val="Tabellrutenett"/>
        <w:tblW w:w="9481" w:type="dxa"/>
        <w:tblBorders>
          <w:top w:val="single" w:sz="4" w:space="0" w:color="auto"/>
          <w:left w:val="none" w:sz="0" w:space="0" w:color="auto"/>
          <w:right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08"/>
        <w:gridCol w:w="7673"/>
      </w:tblGrid>
      <w:tr w:rsidR="00025A39" w:rsidRPr="00B75D9F" w14:paraId="397439D6" w14:textId="77777777" w:rsidTr="00C80FAF">
        <w:tc>
          <w:tcPr>
            <w:tcW w:w="1808" w:type="dxa"/>
            <w:tcBorders>
              <w:top w:val="single" w:sz="4" w:space="0" w:color="auto"/>
              <w:right w:val="nil"/>
            </w:tcBorders>
          </w:tcPr>
          <w:p w14:paraId="63F5D2A6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CD56</w:t>
            </w:r>
          </w:p>
        </w:tc>
        <w:tc>
          <w:tcPr>
            <w:tcW w:w="7673" w:type="dxa"/>
            <w:tcBorders>
              <w:left w:val="nil"/>
            </w:tcBorders>
          </w:tcPr>
          <w:p w14:paraId="689F11A1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MRQ-42, monoclonal (rabbit),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H 9, 1:500 dilution, 40 minutes incubation in room temperature, CD56,</w:t>
            </w:r>
            <w:r w:rsidRPr="00B75D9F">
              <w:rPr>
                <w:rFonts w:ascii="Times New Roman" w:eastAsia="Times New Roman" w:hAnsi="Times New Roman" w:cs="Times New Roman"/>
              </w:rPr>
              <w:t xml:space="preserve"> cat#MRQ-42, Cell Marque, Sigma-Aldrich</w:t>
            </w:r>
          </w:p>
        </w:tc>
      </w:tr>
      <w:tr w:rsidR="00025A39" w:rsidRPr="00B75D9F" w14:paraId="3D090253" w14:textId="77777777" w:rsidTr="00C80FAF">
        <w:tc>
          <w:tcPr>
            <w:tcW w:w="1808" w:type="dxa"/>
            <w:tcBorders>
              <w:top w:val="single" w:sz="4" w:space="0" w:color="000000" w:themeColor="text1"/>
              <w:right w:val="nil"/>
            </w:tcBorders>
          </w:tcPr>
          <w:p w14:paraId="3ADB933F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Chromogranin A</w:t>
            </w:r>
          </w:p>
        </w:tc>
        <w:tc>
          <w:tcPr>
            <w:tcW w:w="7673" w:type="dxa"/>
            <w:tcBorders>
              <w:left w:val="nil"/>
            </w:tcBorders>
          </w:tcPr>
          <w:p w14:paraId="14AC9CD3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Chromogranin A c</w:t>
            </w:r>
            <w:r w:rsidRPr="00B75D9F">
              <w:rPr>
                <w:rFonts w:ascii="Times New Roman" w:eastAsia="Times New Roman" w:hAnsi="Times New Roman" w:cs="Times New Roman"/>
              </w:rPr>
              <w:t>lone DAK-A3,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onoclonal (mouse), pH 9, 1:100 dilution, 40 minutes incubation in room temperature, chromogranin A, cat#M0869, DAKO</w:t>
            </w:r>
          </w:p>
        </w:tc>
      </w:tr>
      <w:tr w:rsidR="00025A39" w:rsidRPr="00B75D9F" w14:paraId="47C88599" w14:textId="77777777" w:rsidTr="00C80FAF">
        <w:tc>
          <w:tcPr>
            <w:tcW w:w="1808" w:type="dxa"/>
            <w:tcBorders>
              <w:top w:val="single" w:sz="4" w:space="0" w:color="000000" w:themeColor="text1"/>
              <w:right w:val="nil"/>
            </w:tcBorders>
          </w:tcPr>
          <w:p w14:paraId="1DAB026C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Chromogranin B</w:t>
            </w:r>
          </w:p>
        </w:tc>
        <w:tc>
          <w:tcPr>
            <w:tcW w:w="7673" w:type="dxa"/>
            <w:tcBorders>
              <w:left w:val="nil"/>
            </w:tcBorders>
          </w:tcPr>
          <w:p w14:paraId="44889BA9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Chromogranin B clone 914334, monoclonal (mouse), pH 9, 1:250 dilution, two nights incubation in 4°C, chromogranin B, cat#MAB8868, R&amp;D Systems</w:t>
            </w:r>
          </w:p>
        </w:tc>
      </w:tr>
      <w:tr w:rsidR="00025A39" w:rsidRPr="00B75D9F" w14:paraId="2FDDB245" w14:textId="77777777" w:rsidTr="00C80FAF">
        <w:tc>
          <w:tcPr>
            <w:tcW w:w="1808" w:type="dxa"/>
            <w:tcBorders>
              <w:top w:val="single" w:sz="4" w:space="0" w:color="000000" w:themeColor="text1"/>
              <w:right w:val="nil"/>
            </w:tcBorders>
          </w:tcPr>
          <w:p w14:paraId="72BA2B4D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Chromogranin C</w:t>
            </w:r>
          </w:p>
        </w:tc>
        <w:tc>
          <w:tcPr>
            <w:tcW w:w="7673" w:type="dxa"/>
            <w:tcBorders>
              <w:left w:val="nil"/>
            </w:tcBorders>
          </w:tcPr>
          <w:p w14:paraId="6B1C1850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romogranin C clone </w:t>
            </w:r>
            <w:r w:rsidRPr="00B75D9F">
              <w:rPr>
                <w:rFonts w:ascii="Times New Roman" w:eastAsia="Times New Roman" w:hAnsi="Times New Roman" w:cs="Times New Roman"/>
              </w:rPr>
              <w:t>EPR23876-52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, monoclonal (rabbit), pH 9, 1:2000 dilution, two nights incubation in</w:t>
            </w:r>
            <w:r w:rsidRPr="00B75D9F">
              <w:rPr>
                <w:rFonts w:ascii="Times New Roman" w:eastAsia="Times New Roman" w:hAnsi="Times New Roman" w:cs="Times New Roman"/>
              </w:rPr>
              <w:t xml:space="preserve"> 4°C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, chromogranin C, cat#ab275028, Abcam</w:t>
            </w:r>
          </w:p>
        </w:tc>
      </w:tr>
      <w:tr w:rsidR="00025A39" w:rsidRPr="00B75D9F" w14:paraId="7C84C7B4" w14:textId="77777777" w:rsidTr="00C80FAF">
        <w:tc>
          <w:tcPr>
            <w:tcW w:w="1808" w:type="dxa"/>
            <w:tcBorders>
              <w:top w:val="single" w:sz="4" w:space="0" w:color="000000" w:themeColor="text1"/>
              <w:right w:val="nil"/>
            </w:tcBorders>
          </w:tcPr>
          <w:p w14:paraId="670CC89F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Neuron-Specific Enolase</w:t>
            </w:r>
          </w:p>
        </w:tc>
        <w:tc>
          <w:tcPr>
            <w:tcW w:w="7673" w:type="dxa"/>
            <w:tcBorders>
              <w:left w:val="nil"/>
            </w:tcBorders>
          </w:tcPr>
          <w:p w14:paraId="70796782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Neuron-Specific Enolase c</w:t>
            </w:r>
            <w:r w:rsidRPr="00B75D9F">
              <w:rPr>
                <w:rFonts w:ascii="Times New Roman" w:eastAsia="Times New Roman" w:hAnsi="Times New Roman" w:cs="Times New Roman"/>
              </w:rPr>
              <w:t>lone BBS/NC/VI-H14, monoc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lonal (mouse), pH 9, 1:200 dilution, 40 minutes incubation in room temperature, NSE, cat#IR612, DAKO</w:t>
            </w:r>
          </w:p>
        </w:tc>
      </w:tr>
      <w:tr w:rsidR="00025A39" w:rsidRPr="00B75D9F" w14:paraId="53868260" w14:textId="77777777" w:rsidTr="00C80FAF">
        <w:tc>
          <w:tcPr>
            <w:tcW w:w="1808" w:type="dxa"/>
            <w:tcBorders>
              <w:top w:val="single" w:sz="4" w:space="0" w:color="000000" w:themeColor="text1"/>
              <w:right w:val="nil"/>
            </w:tcBorders>
          </w:tcPr>
          <w:p w14:paraId="0CEE50BC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Secretagogin</w:t>
            </w:r>
          </w:p>
        </w:tc>
        <w:tc>
          <w:tcPr>
            <w:tcW w:w="7673" w:type="dxa"/>
            <w:tcBorders>
              <w:left w:val="nil"/>
            </w:tcBorders>
          </w:tcPr>
          <w:p w14:paraId="2D9BF804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Secretagogin clone 778518, monoclonal (mouse), pH 9, 1:1000 dilution, overnight incubation in 4°C, secretagogin, cat#MAB4878, R&amp;D Systems</w:t>
            </w:r>
          </w:p>
        </w:tc>
      </w:tr>
      <w:tr w:rsidR="00025A39" w:rsidRPr="00B75D9F" w14:paraId="5EF843EF" w14:textId="77777777" w:rsidTr="00C80FAF">
        <w:tc>
          <w:tcPr>
            <w:tcW w:w="1808" w:type="dxa"/>
            <w:tcBorders>
              <w:top w:val="single" w:sz="4" w:space="0" w:color="000000" w:themeColor="text1"/>
              <w:right w:val="nil"/>
            </w:tcBorders>
          </w:tcPr>
          <w:p w14:paraId="6A447D4E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Synaptophysin</w:t>
            </w:r>
          </w:p>
        </w:tc>
        <w:tc>
          <w:tcPr>
            <w:tcW w:w="7673" w:type="dxa"/>
            <w:tcBorders>
              <w:left w:val="nil"/>
            </w:tcBorders>
          </w:tcPr>
          <w:p w14:paraId="608810C5" w14:textId="77777777" w:rsidR="00025A39" w:rsidRPr="00B75D9F" w:rsidRDefault="00025A39" w:rsidP="00C80FA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Synaptophysin clone 27G12, monoclonal (mouse), pH 9, 1:50 dilution, 40 minutes incubation in room temperature, synaptophysin, cat#NCL-L-SYNAP-299, Leica Biosystems</w:t>
            </w:r>
          </w:p>
        </w:tc>
      </w:tr>
    </w:tbl>
    <w:p w14:paraId="75531704" w14:textId="77777777" w:rsidR="00025A39" w:rsidRPr="00B75D9F" w:rsidRDefault="00025A39" w:rsidP="00025A3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EF2371C" w14:textId="77777777" w:rsidR="005363A4" w:rsidRPr="00B75D9F" w:rsidRDefault="005363A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2058E2F2" w14:textId="6FB02331" w:rsidR="00F528DE" w:rsidRPr="00B75D9F" w:rsidRDefault="00A63C54" w:rsidP="00F528DE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ry material </w:t>
      </w:r>
      <w:r w:rsidR="00F528DE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</w:p>
    <w:p w14:paraId="12287498" w14:textId="77777777" w:rsidR="004D6EF4" w:rsidRPr="00B75D9F" w:rsidRDefault="004D6EF4" w:rsidP="004D6EF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50DA849" w14:textId="28C6BF40" w:rsidR="004D6EF4" w:rsidRPr="00B75D9F" w:rsidRDefault="004D6EF4" w:rsidP="004D6EF4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t>Table S</w:t>
      </w:r>
      <w:r w:rsidR="00025A39"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B75D9F">
        <w:rPr>
          <w:rFonts w:ascii="Times New Roman" w:eastAsia="Times New Roman" w:hAnsi="Times New Roman" w:cs="Times New Roman"/>
          <w:color w:val="000000" w:themeColor="text1"/>
        </w:rPr>
        <w:t xml:space="preserve">Spearman’s rank-order correlation between </w:t>
      </w:r>
      <w:r w:rsidR="002F1523" w:rsidRPr="00B75D9F">
        <w:rPr>
          <w:rFonts w:ascii="Times New Roman" w:eastAsia="Times New Roman" w:hAnsi="Times New Roman" w:cs="Times New Roman"/>
          <w:color w:val="000000" w:themeColor="text1"/>
        </w:rPr>
        <w:t>d</w:t>
      </w:r>
      <w:r w:rsidRPr="00B75D9F">
        <w:rPr>
          <w:rFonts w:ascii="Times New Roman" w:eastAsia="Times New Roman" w:hAnsi="Times New Roman" w:cs="Times New Roman"/>
          <w:color w:val="000000" w:themeColor="text1"/>
        </w:rPr>
        <w:t xml:space="preserve">igital </w:t>
      </w:r>
      <w:r w:rsidR="002F1523" w:rsidRPr="00B75D9F">
        <w:rPr>
          <w:rFonts w:ascii="Times New Roman" w:eastAsia="Times New Roman" w:hAnsi="Times New Roman" w:cs="Times New Roman"/>
          <w:color w:val="000000" w:themeColor="text1"/>
        </w:rPr>
        <w:t>s</w:t>
      </w:r>
      <w:r w:rsidRPr="00B75D9F">
        <w:rPr>
          <w:rFonts w:ascii="Times New Roman" w:eastAsia="Times New Roman" w:hAnsi="Times New Roman" w:cs="Times New Roman"/>
          <w:color w:val="000000" w:themeColor="text1"/>
        </w:rPr>
        <w:t xml:space="preserve">core (DS) and </w:t>
      </w:r>
      <w:r w:rsidR="002F1523" w:rsidRPr="00B75D9F">
        <w:rPr>
          <w:rFonts w:ascii="Times New Roman" w:eastAsia="Times New Roman" w:hAnsi="Times New Roman" w:cs="Times New Roman"/>
          <w:color w:val="000000" w:themeColor="text1"/>
        </w:rPr>
        <w:t>s</w:t>
      </w:r>
      <w:r w:rsidRPr="00B75D9F">
        <w:rPr>
          <w:rFonts w:ascii="Times New Roman" w:eastAsia="Times New Roman" w:hAnsi="Times New Roman" w:cs="Times New Roman"/>
          <w:color w:val="000000" w:themeColor="text1"/>
        </w:rPr>
        <w:t xml:space="preserve">taining </w:t>
      </w:r>
      <w:r w:rsidR="002F1523" w:rsidRPr="00B75D9F">
        <w:rPr>
          <w:rFonts w:ascii="Times New Roman" w:eastAsia="Times New Roman" w:hAnsi="Times New Roman" w:cs="Times New Roman"/>
          <w:color w:val="000000" w:themeColor="text1"/>
        </w:rPr>
        <w:t>i</w:t>
      </w:r>
      <w:r w:rsidRPr="00B75D9F">
        <w:rPr>
          <w:rFonts w:ascii="Times New Roman" w:eastAsia="Times New Roman" w:hAnsi="Times New Roman" w:cs="Times New Roman"/>
          <w:color w:val="000000" w:themeColor="text1"/>
        </w:rPr>
        <w:t>ndex (SI)</w:t>
      </w:r>
      <w:r w:rsidR="004F4756" w:rsidRPr="00B75D9F">
        <w:rPr>
          <w:rFonts w:ascii="Times New Roman" w:eastAsia="Times New Roman" w:hAnsi="Times New Roman" w:cs="Times New Roman"/>
          <w:color w:val="000000" w:themeColor="text1"/>
        </w:rPr>
        <w:t xml:space="preserve"> f</w:t>
      </w:r>
      <w:r w:rsidRPr="00B75D9F">
        <w:rPr>
          <w:rFonts w:ascii="Times New Roman" w:eastAsia="Times New Roman" w:hAnsi="Times New Roman" w:cs="Times New Roman"/>
          <w:color w:val="000000" w:themeColor="text1"/>
        </w:rPr>
        <w:t xml:space="preserve">or all seven neuroendocrine proteins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93"/>
        <w:gridCol w:w="4370"/>
      </w:tblGrid>
      <w:tr w:rsidR="004F4756" w:rsidRPr="00B75D9F" w14:paraId="3DA00BD2" w14:textId="77777777" w:rsidTr="00DB7878">
        <w:tc>
          <w:tcPr>
            <w:tcW w:w="229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</w:tcPr>
          <w:p w14:paraId="67FDD3C8" w14:textId="77777777" w:rsidR="004F4756" w:rsidRPr="00B75D9F" w:rsidRDefault="004F4756" w:rsidP="00483AC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70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1AF82B41" w14:textId="47300E15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</w:t>
            </w:r>
            <w:r w:rsidR="00483D74"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igital score </w:t>
            </w: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ersus</w:t>
            </w:r>
            <w:r w:rsidR="00483D74"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Staining index</w:t>
            </w:r>
          </w:p>
        </w:tc>
      </w:tr>
      <w:tr w:rsidR="004F4756" w:rsidRPr="00B75D9F" w14:paraId="3198206A" w14:textId="77777777" w:rsidTr="00483D74">
        <w:tc>
          <w:tcPr>
            <w:tcW w:w="2293" w:type="dxa"/>
            <w:tcBorders>
              <w:left w:val="nil"/>
              <w:right w:val="nil"/>
            </w:tcBorders>
          </w:tcPr>
          <w:p w14:paraId="3FF23B66" w14:textId="77777777" w:rsidR="004F4756" w:rsidRPr="00B75D9F" w:rsidRDefault="004F4756" w:rsidP="00483A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CD56</w:t>
            </w:r>
          </w:p>
        </w:tc>
        <w:tc>
          <w:tcPr>
            <w:tcW w:w="4370" w:type="dxa"/>
            <w:tcBorders>
              <w:left w:val="nil"/>
              <w:right w:val="nil"/>
            </w:tcBorders>
          </w:tcPr>
          <w:p w14:paraId="05DB81B1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r = .915</w:t>
            </w:r>
          </w:p>
          <w:p w14:paraId="510B17AD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4F4756" w:rsidRPr="00B75D9F" w14:paraId="33224FA0" w14:textId="77777777" w:rsidTr="00483D74">
        <w:tc>
          <w:tcPr>
            <w:tcW w:w="2293" w:type="dxa"/>
            <w:tcBorders>
              <w:left w:val="nil"/>
              <w:right w:val="nil"/>
            </w:tcBorders>
          </w:tcPr>
          <w:p w14:paraId="342050CF" w14:textId="77777777" w:rsidR="004F4756" w:rsidRPr="00B75D9F" w:rsidRDefault="004F4756" w:rsidP="00483A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Chromogranin A</w:t>
            </w:r>
          </w:p>
        </w:tc>
        <w:tc>
          <w:tcPr>
            <w:tcW w:w="4370" w:type="dxa"/>
            <w:tcBorders>
              <w:left w:val="nil"/>
              <w:right w:val="nil"/>
            </w:tcBorders>
          </w:tcPr>
          <w:p w14:paraId="46C5F3AF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N/A*</w:t>
            </w:r>
          </w:p>
        </w:tc>
      </w:tr>
      <w:tr w:rsidR="004F4756" w:rsidRPr="00B75D9F" w14:paraId="2387CE34" w14:textId="77777777" w:rsidTr="00483D74">
        <w:tc>
          <w:tcPr>
            <w:tcW w:w="2293" w:type="dxa"/>
            <w:tcBorders>
              <w:left w:val="nil"/>
              <w:right w:val="nil"/>
            </w:tcBorders>
          </w:tcPr>
          <w:p w14:paraId="465578CD" w14:textId="77777777" w:rsidR="004F4756" w:rsidRPr="00B75D9F" w:rsidRDefault="004F4756" w:rsidP="00483A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Chromogranin B</w:t>
            </w:r>
          </w:p>
        </w:tc>
        <w:tc>
          <w:tcPr>
            <w:tcW w:w="4370" w:type="dxa"/>
            <w:tcBorders>
              <w:left w:val="nil"/>
              <w:right w:val="nil"/>
            </w:tcBorders>
          </w:tcPr>
          <w:p w14:paraId="4909E65B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r = .626</w:t>
            </w:r>
          </w:p>
          <w:p w14:paraId="1BD7092D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lt; .001  </w:t>
            </w:r>
          </w:p>
        </w:tc>
      </w:tr>
      <w:tr w:rsidR="004F4756" w:rsidRPr="00B75D9F" w14:paraId="163CB7EB" w14:textId="77777777" w:rsidTr="00483D74">
        <w:tc>
          <w:tcPr>
            <w:tcW w:w="2293" w:type="dxa"/>
            <w:tcBorders>
              <w:left w:val="nil"/>
              <w:right w:val="nil"/>
            </w:tcBorders>
          </w:tcPr>
          <w:p w14:paraId="2BFE65FA" w14:textId="77777777" w:rsidR="004F4756" w:rsidRPr="00B75D9F" w:rsidRDefault="004F4756" w:rsidP="00483A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Chromogranin C</w:t>
            </w:r>
          </w:p>
        </w:tc>
        <w:tc>
          <w:tcPr>
            <w:tcW w:w="4370" w:type="dxa"/>
            <w:tcBorders>
              <w:left w:val="nil"/>
              <w:right w:val="nil"/>
            </w:tcBorders>
          </w:tcPr>
          <w:p w14:paraId="0988830C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r = .599</w:t>
            </w:r>
          </w:p>
          <w:p w14:paraId="551809CC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 &lt;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.001</w:t>
            </w:r>
          </w:p>
        </w:tc>
      </w:tr>
      <w:tr w:rsidR="004F4756" w:rsidRPr="00B75D9F" w14:paraId="715E67D0" w14:textId="77777777" w:rsidTr="00483D74">
        <w:tc>
          <w:tcPr>
            <w:tcW w:w="2293" w:type="dxa"/>
            <w:tcBorders>
              <w:left w:val="nil"/>
              <w:right w:val="nil"/>
            </w:tcBorders>
          </w:tcPr>
          <w:p w14:paraId="32687FEC" w14:textId="77777777" w:rsidR="004F4756" w:rsidRPr="00B75D9F" w:rsidRDefault="004F4756" w:rsidP="00483A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NSE</w:t>
            </w:r>
          </w:p>
        </w:tc>
        <w:tc>
          <w:tcPr>
            <w:tcW w:w="4370" w:type="dxa"/>
            <w:tcBorders>
              <w:left w:val="nil"/>
              <w:right w:val="nil"/>
            </w:tcBorders>
          </w:tcPr>
          <w:p w14:paraId="5E94F83B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r = .745</w:t>
            </w:r>
          </w:p>
          <w:p w14:paraId="1403D065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 &lt; 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.001</w:t>
            </w:r>
          </w:p>
        </w:tc>
      </w:tr>
      <w:tr w:rsidR="004F4756" w:rsidRPr="00B75D9F" w14:paraId="328C0D05" w14:textId="77777777" w:rsidTr="00483D74">
        <w:tc>
          <w:tcPr>
            <w:tcW w:w="2293" w:type="dxa"/>
            <w:tcBorders>
              <w:left w:val="nil"/>
              <w:right w:val="nil"/>
            </w:tcBorders>
          </w:tcPr>
          <w:p w14:paraId="4DC18E72" w14:textId="77777777" w:rsidR="004F4756" w:rsidRPr="00B75D9F" w:rsidRDefault="004F4756" w:rsidP="00483A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Secretagogin</w:t>
            </w:r>
          </w:p>
        </w:tc>
        <w:tc>
          <w:tcPr>
            <w:tcW w:w="4370" w:type="dxa"/>
            <w:tcBorders>
              <w:left w:val="nil"/>
              <w:right w:val="nil"/>
            </w:tcBorders>
          </w:tcPr>
          <w:p w14:paraId="5D2D75D7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r = .401</w:t>
            </w:r>
          </w:p>
          <w:p w14:paraId="340EB03E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 &lt; 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.001</w:t>
            </w:r>
          </w:p>
        </w:tc>
      </w:tr>
      <w:tr w:rsidR="004F4756" w:rsidRPr="00B75D9F" w14:paraId="6D1712DF" w14:textId="77777777" w:rsidTr="00483D74">
        <w:tc>
          <w:tcPr>
            <w:tcW w:w="2293" w:type="dxa"/>
            <w:tcBorders>
              <w:left w:val="nil"/>
              <w:right w:val="nil"/>
            </w:tcBorders>
          </w:tcPr>
          <w:p w14:paraId="41DC5222" w14:textId="77777777" w:rsidR="004F4756" w:rsidRPr="00B75D9F" w:rsidRDefault="004F4756" w:rsidP="00483A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Synaptophysin</w:t>
            </w:r>
          </w:p>
        </w:tc>
        <w:tc>
          <w:tcPr>
            <w:tcW w:w="4370" w:type="dxa"/>
            <w:tcBorders>
              <w:left w:val="nil"/>
              <w:right w:val="nil"/>
            </w:tcBorders>
          </w:tcPr>
          <w:p w14:paraId="7E6C0630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r = .165</w:t>
            </w:r>
          </w:p>
          <w:p w14:paraId="11365993" w14:textId="77777777" w:rsidR="004F4756" w:rsidRPr="00B75D9F" w:rsidRDefault="004F4756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= .036</w:t>
            </w:r>
          </w:p>
        </w:tc>
      </w:tr>
    </w:tbl>
    <w:p w14:paraId="46BD288E" w14:textId="4A668874" w:rsidR="00BE3215" w:rsidRPr="00B75D9F" w:rsidRDefault="004D6EF4" w:rsidP="001B4DBE">
      <w:pPr>
        <w:spacing w:line="276" w:lineRule="auto"/>
        <w:rPr>
          <w:rFonts w:ascii="Times New Roman" w:eastAsia="Times New Roman" w:hAnsi="Times New Roman" w:cs="Times New Roman"/>
        </w:rPr>
      </w:pPr>
      <w:r w:rsidRPr="00B75D9F">
        <w:rPr>
          <w:rFonts w:ascii="Times New Roman" w:eastAsia="Times New Roman" w:hAnsi="Times New Roman" w:cs="Times New Roman"/>
        </w:rPr>
        <w:t>Abbreviations:</w:t>
      </w:r>
      <w:r w:rsidR="00317B7F" w:rsidRPr="00B75D9F">
        <w:rPr>
          <w:rFonts w:ascii="Times New Roman" w:eastAsia="Times New Roman" w:hAnsi="Times New Roman" w:cs="Times New Roman"/>
        </w:rPr>
        <w:t xml:space="preserve"> </w:t>
      </w:r>
      <w:r w:rsidRPr="00B75D9F">
        <w:rPr>
          <w:rFonts w:ascii="Times New Roman" w:eastAsia="Times New Roman" w:hAnsi="Times New Roman" w:cs="Times New Roman"/>
        </w:rPr>
        <w:t>Neuron-specific enolase (NSE); Neutral cell adhesion molecule (CD56). *Not applicable (N/A): SI ranges from 0-0, not possible to calculate correlation based on these values.</w:t>
      </w:r>
    </w:p>
    <w:p w14:paraId="10913B89" w14:textId="77777777" w:rsidR="004F4756" w:rsidRPr="00B75D9F" w:rsidRDefault="004F4756" w:rsidP="004D6EF4">
      <w:pPr>
        <w:spacing w:line="276" w:lineRule="auto"/>
        <w:rPr>
          <w:rFonts w:ascii="Times New Roman" w:eastAsia="Times New Roman" w:hAnsi="Times New Roman" w:cs="Times New Roman"/>
        </w:rPr>
      </w:pPr>
    </w:p>
    <w:p w14:paraId="7C88AD4F" w14:textId="77777777" w:rsidR="004D6EF4" w:rsidRPr="00B75D9F" w:rsidRDefault="004D6EF4" w:rsidP="004D6EF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26D9AD9" w14:textId="77777777" w:rsidR="004D6EF4" w:rsidRPr="00B75D9F" w:rsidRDefault="004D6EF4" w:rsidP="004D6EF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721CCCD8" w14:textId="77777777" w:rsidR="00261ECE" w:rsidRPr="00B75D9F" w:rsidRDefault="00261ECE" w:rsidP="004D6EF4">
      <w:pPr>
        <w:rPr>
          <w:rFonts w:ascii="Times New Roman" w:eastAsia="Times New Roman" w:hAnsi="Times New Roman" w:cs="Times New Roman"/>
          <w:b/>
          <w:bCs/>
          <w:color w:val="000000" w:themeColor="text1"/>
        </w:rPr>
        <w:sectPr w:rsidR="00261ECE" w:rsidRPr="00B75D9F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D781E1" w14:textId="4CD77FCD" w:rsidR="00CC457C" w:rsidRPr="00B75D9F" w:rsidRDefault="00A63C54" w:rsidP="00CC457C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ry material </w:t>
      </w:r>
      <w:r w:rsidR="00CC457C"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</w:p>
    <w:p w14:paraId="49142024" w14:textId="77777777" w:rsidR="001B4DBE" w:rsidRPr="00B75D9F" w:rsidRDefault="001B4DBE" w:rsidP="001B4DBE">
      <w:pPr>
        <w:spacing w:line="276" w:lineRule="auto"/>
        <w:rPr>
          <w:rFonts w:ascii="Times New Roman" w:eastAsia="Times New Roman" w:hAnsi="Times New Roman" w:cs="Times New Roman"/>
        </w:rPr>
      </w:pPr>
    </w:p>
    <w:p w14:paraId="2421E4FD" w14:textId="072F05DA" w:rsidR="001B4DBE" w:rsidRPr="00B75D9F" w:rsidRDefault="001B4DBE" w:rsidP="001B4DBE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B75D9F">
        <w:rPr>
          <w:rFonts w:ascii="Times New Roman" w:eastAsia="Times New Roman" w:hAnsi="Times New Roman" w:cs="Times New Roman"/>
          <w:b/>
          <w:bCs/>
        </w:rPr>
        <w:t>Table S</w:t>
      </w:r>
      <w:r w:rsidR="00025A39" w:rsidRPr="00B75D9F">
        <w:rPr>
          <w:rFonts w:ascii="Times New Roman" w:eastAsia="Times New Roman" w:hAnsi="Times New Roman" w:cs="Times New Roman"/>
          <w:b/>
          <w:bCs/>
        </w:rPr>
        <w:t>3</w:t>
      </w:r>
      <w:r w:rsidRPr="00B75D9F">
        <w:rPr>
          <w:rFonts w:ascii="Times New Roman" w:eastAsia="Times New Roman" w:hAnsi="Times New Roman" w:cs="Times New Roman"/>
          <w:b/>
          <w:bCs/>
        </w:rPr>
        <w:t xml:space="preserve">. </w:t>
      </w:r>
      <w:r w:rsidRPr="00B75D9F">
        <w:rPr>
          <w:rFonts w:ascii="Times New Roman" w:eastAsia="Times New Roman" w:hAnsi="Times New Roman" w:cs="Times New Roman"/>
        </w:rPr>
        <w:t xml:space="preserve">Number of positive tumors for each neuroendocrine protein. Tumors with </w:t>
      </w:r>
      <w:r w:rsidR="00637B41" w:rsidRPr="00B75D9F">
        <w:rPr>
          <w:rFonts w:ascii="Times New Roman" w:eastAsia="Times New Roman" w:hAnsi="Times New Roman" w:cs="Times New Roman"/>
        </w:rPr>
        <w:t>staining index (SI)</w:t>
      </w:r>
      <w:r w:rsidRPr="00B75D9F">
        <w:rPr>
          <w:rFonts w:ascii="Times New Roman" w:eastAsia="Times New Roman" w:hAnsi="Times New Roman" w:cs="Times New Roman"/>
        </w:rPr>
        <w:t xml:space="preserve"> &gt; 3 were considered </w:t>
      </w:r>
      <w:r w:rsidR="00435455" w:rsidRPr="00B75D9F">
        <w:rPr>
          <w:rFonts w:ascii="Times New Roman" w:eastAsia="Times New Roman" w:hAnsi="Times New Roman" w:cs="Times New Roman"/>
        </w:rPr>
        <w:t xml:space="preserve">as </w:t>
      </w:r>
      <w:r w:rsidRPr="00B75D9F">
        <w:rPr>
          <w:rFonts w:ascii="Times New Roman" w:eastAsia="Times New Roman" w:hAnsi="Times New Roman" w:cs="Times New Roman"/>
        </w:rPr>
        <w:t>positive</w:t>
      </w:r>
      <w:r w:rsidR="00435455" w:rsidRPr="00B75D9F">
        <w:rPr>
          <w:rFonts w:ascii="Times New Roman" w:eastAsia="Times New Roman" w:hAnsi="Times New Roman" w:cs="Times New Roman"/>
        </w:rPr>
        <w:t xml:space="preserve"> tumors</w:t>
      </w:r>
      <w:r w:rsidRPr="00B75D9F">
        <w:rPr>
          <w:rFonts w:ascii="Times New Roman" w:eastAsia="Times New Roman" w:hAnsi="Times New Roman" w:cs="Times New Roman"/>
        </w:rPr>
        <w:t>. Percentages</w:t>
      </w:r>
      <w:r w:rsidR="00435455" w:rsidRPr="00B75D9F">
        <w:rPr>
          <w:rFonts w:ascii="Times New Roman" w:eastAsia="Times New Roman" w:hAnsi="Times New Roman" w:cs="Times New Roman"/>
        </w:rPr>
        <w:t xml:space="preserve"> of positive tumors</w:t>
      </w:r>
      <w:r w:rsidRPr="00B75D9F">
        <w:rPr>
          <w:rFonts w:ascii="Times New Roman" w:eastAsia="Times New Roman" w:hAnsi="Times New Roman" w:cs="Times New Roman"/>
        </w:rPr>
        <w:t xml:space="preserve"> are given in parenthesis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79"/>
        <w:gridCol w:w="148"/>
        <w:gridCol w:w="1369"/>
        <w:gridCol w:w="1884"/>
        <w:gridCol w:w="1850"/>
        <w:gridCol w:w="1984"/>
        <w:gridCol w:w="1698"/>
        <w:gridCol w:w="1426"/>
        <w:gridCol w:w="1664"/>
      </w:tblGrid>
      <w:tr w:rsidR="00317B7F" w:rsidRPr="00B75D9F" w14:paraId="6962BB6F" w14:textId="77777777" w:rsidTr="00DB7878">
        <w:tc>
          <w:tcPr>
            <w:tcW w:w="197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</w:tcPr>
          <w:p w14:paraId="78D34709" w14:textId="77777777" w:rsidR="00725B0A" w:rsidRPr="00B75D9F" w:rsidRDefault="00725B0A" w:rsidP="00317B7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17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</w:tcPr>
          <w:p w14:paraId="5C592FEF" w14:textId="0A374756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D56</w:t>
            </w:r>
          </w:p>
        </w:tc>
        <w:tc>
          <w:tcPr>
            <w:tcW w:w="18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</w:tcPr>
          <w:p w14:paraId="6490D3D7" w14:textId="5F7D3D96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romogranin A</w:t>
            </w:r>
          </w:p>
        </w:tc>
        <w:tc>
          <w:tcPr>
            <w:tcW w:w="185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</w:tcPr>
          <w:p w14:paraId="231BCE27" w14:textId="576782A0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romogranin B</w:t>
            </w:r>
          </w:p>
        </w:tc>
        <w:tc>
          <w:tcPr>
            <w:tcW w:w="198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</w:tcPr>
          <w:p w14:paraId="7CC068FC" w14:textId="4E942737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romogranin C</w:t>
            </w:r>
          </w:p>
        </w:tc>
        <w:tc>
          <w:tcPr>
            <w:tcW w:w="169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</w:tcPr>
          <w:p w14:paraId="7C887BF0" w14:textId="4461D82C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SE</w:t>
            </w:r>
          </w:p>
        </w:tc>
        <w:tc>
          <w:tcPr>
            <w:tcW w:w="142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</w:tcPr>
          <w:p w14:paraId="1B0791B6" w14:textId="78CBF6B7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cretagogin</w:t>
            </w:r>
          </w:p>
        </w:tc>
        <w:tc>
          <w:tcPr>
            <w:tcW w:w="1664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</w:tcPr>
          <w:p w14:paraId="0C6DBFC6" w14:textId="163AF222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ynaptophysin</w:t>
            </w:r>
          </w:p>
        </w:tc>
      </w:tr>
      <w:tr w:rsidR="00317B7F" w:rsidRPr="00B75D9F" w14:paraId="09E6D6E6" w14:textId="77777777" w:rsidTr="00317B7F"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</w:tcPr>
          <w:p w14:paraId="0BBD8D7C" w14:textId="4AD1A2B2" w:rsidR="00725B0A" w:rsidRPr="00B75D9F" w:rsidRDefault="00725B0A" w:rsidP="00317B7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sitive tumors (%)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14:paraId="01E980B4" w14:textId="447A6AAE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70 (4</w:t>
            </w:r>
            <w:r w:rsidR="00CF511D"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</w:tcPr>
          <w:p w14:paraId="75FB24C5" w14:textId="63FD1AB1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3EBEA04A" w14:textId="775C4DBD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26 (16.3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2181811" w14:textId="5123A0ED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12 (7.5%)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61600E34" w14:textId="68C69749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144 (91.1%)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 w14:paraId="3D0DCC6A" w14:textId="0B3B45EB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2 (1.2%)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14:paraId="5567CB15" w14:textId="43B1A955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5 (3.1%)</w:t>
            </w:r>
          </w:p>
        </w:tc>
      </w:tr>
      <w:tr w:rsidR="00317B7F" w:rsidRPr="00B75D9F" w14:paraId="6B06985A" w14:textId="77777777" w:rsidTr="00317B7F">
        <w:tc>
          <w:tcPr>
            <w:tcW w:w="1979" w:type="dxa"/>
            <w:tcBorders>
              <w:top w:val="nil"/>
              <w:left w:val="nil"/>
              <w:right w:val="nil"/>
            </w:tcBorders>
          </w:tcPr>
          <w:p w14:paraId="77CEE91A" w14:textId="78C84100" w:rsidR="00725B0A" w:rsidRPr="00B75D9F" w:rsidRDefault="00725B0A" w:rsidP="00317B7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xcluded cases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right w:val="nil"/>
            </w:tcBorders>
          </w:tcPr>
          <w:p w14:paraId="57D18973" w14:textId="7772D1E7" w:rsidR="00725B0A" w:rsidRPr="00B75D9F" w:rsidRDefault="00CF511D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1C92D620" w14:textId="1B2C85D9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 w14:paraId="482D38D4" w14:textId="16178BA2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9EA077E" w14:textId="2054895D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722E2484" w14:textId="66268182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</w:tcPr>
          <w:p w14:paraId="6F3BE18C" w14:textId="6E43586D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</w:tcPr>
          <w:p w14:paraId="6748B2F7" w14:textId="28A445A2" w:rsidR="00725B0A" w:rsidRPr="00B75D9F" w:rsidRDefault="00725B0A" w:rsidP="00317B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75D9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37B9E56A" w14:textId="7AF2876E" w:rsidR="00637B41" w:rsidRPr="00B75D9F" w:rsidRDefault="00637B41" w:rsidP="00637B41">
      <w:pPr>
        <w:spacing w:line="276" w:lineRule="auto"/>
        <w:rPr>
          <w:rFonts w:ascii="Times New Roman" w:eastAsia="Times New Roman" w:hAnsi="Times New Roman" w:cs="Times New Roman"/>
        </w:rPr>
      </w:pPr>
      <w:r w:rsidRPr="00B75D9F">
        <w:rPr>
          <w:rFonts w:ascii="Times New Roman" w:eastAsia="Times New Roman" w:hAnsi="Times New Roman" w:cs="Times New Roman"/>
        </w:rPr>
        <w:t xml:space="preserve">Abbreviations: Neuron-specific enolase (NSE); Neutral cell adhesion molecule (CD56). </w:t>
      </w:r>
    </w:p>
    <w:p w14:paraId="28528B5D" w14:textId="538EFE00" w:rsidR="001B4DBE" w:rsidRPr="00B75D9F" w:rsidRDefault="001B4DBE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61DA4714" w14:textId="229C9812" w:rsidR="004D6EF4" w:rsidRPr="00B75D9F" w:rsidRDefault="00A63C54" w:rsidP="004D6EF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ry material </w:t>
      </w:r>
      <w:r w:rsidR="00025A39"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</w:p>
    <w:p w14:paraId="0DE5B8B7" w14:textId="77777777" w:rsidR="004D6EF4" w:rsidRPr="00B75D9F" w:rsidRDefault="004D6EF4" w:rsidP="004D6EF4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0EBEDEB" w14:textId="18DD724C" w:rsidR="004D6EF4" w:rsidRPr="00B75D9F" w:rsidRDefault="004D6EF4" w:rsidP="004D6EF4">
      <w:pPr>
        <w:spacing w:line="276" w:lineRule="auto"/>
        <w:rPr>
          <w:rFonts w:ascii="Times New Roman" w:eastAsia="Times New Roman" w:hAnsi="Times New Roman" w:cs="Times New Roman"/>
          <w:color w:val="FF0000"/>
        </w:rPr>
      </w:pPr>
      <w:r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t>Table S</w:t>
      </w:r>
      <w:r w:rsidR="00025A39"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00B75D9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B75D9F">
        <w:rPr>
          <w:rFonts w:ascii="Times New Roman" w:eastAsia="Times New Roman" w:hAnsi="Times New Roman" w:cs="Times New Roman"/>
          <w:color w:val="000000" w:themeColor="text1"/>
        </w:rPr>
        <w:t>Immunohistochemical results with median score and range for WHO grade 1, WHO grade 2 and collectively for all tumor cases. The TMA cores were evaluated with digital score (DS)</w:t>
      </w:r>
      <w:r w:rsidR="004F4756" w:rsidRPr="00B75D9F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00B75D9F">
        <w:rPr>
          <w:rFonts w:ascii="Times New Roman" w:eastAsia="Times New Roman" w:hAnsi="Times New Roman" w:cs="Times New Roman"/>
          <w:color w:val="000000" w:themeColor="text1"/>
        </w:rPr>
        <w:t xml:space="preserve">staining index (SI). </w:t>
      </w:r>
    </w:p>
    <w:tbl>
      <w:tblPr>
        <w:tblStyle w:val="Tabellrutenett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559"/>
        <w:gridCol w:w="1701"/>
        <w:gridCol w:w="1560"/>
        <w:gridCol w:w="1417"/>
        <w:gridCol w:w="1843"/>
      </w:tblGrid>
      <w:tr w:rsidR="00481401" w:rsidRPr="00B75D9F" w14:paraId="7A352498" w14:textId="69BF2096" w:rsidTr="00480F47">
        <w:tc>
          <w:tcPr>
            <w:tcW w:w="2405" w:type="dxa"/>
            <w:vMerge w:val="restart"/>
            <w:shd w:val="clear" w:color="auto" w:fill="E8E8E8" w:themeFill="background2"/>
          </w:tcPr>
          <w:p w14:paraId="36131502" w14:textId="77777777" w:rsidR="00481401" w:rsidRPr="00B75D9F" w:rsidRDefault="00481401" w:rsidP="00483AC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61" w:type="dxa"/>
            <w:gridSpan w:val="3"/>
            <w:tcBorders>
              <w:bottom w:val="nil"/>
            </w:tcBorders>
            <w:shd w:val="clear" w:color="auto" w:fill="E8E8E8" w:themeFill="background2"/>
          </w:tcPr>
          <w:p w14:paraId="1519AFE4" w14:textId="77777777" w:rsidR="00481401" w:rsidRPr="00DB7878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Digital Score (DS)</w:t>
            </w:r>
          </w:p>
          <w:p w14:paraId="157D8038" w14:textId="77777777" w:rsidR="00481401" w:rsidRPr="00DB7878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Median [range]</w:t>
            </w:r>
          </w:p>
        </w:tc>
        <w:tc>
          <w:tcPr>
            <w:tcW w:w="4678" w:type="dxa"/>
            <w:gridSpan w:val="3"/>
            <w:tcBorders>
              <w:bottom w:val="nil"/>
            </w:tcBorders>
            <w:shd w:val="clear" w:color="auto" w:fill="E8E8E8" w:themeFill="background2"/>
          </w:tcPr>
          <w:p w14:paraId="5DC1BA79" w14:textId="77777777" w:rsidR="00481401" w:rsidRPr="00DB7878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Staining index (SI)</w:t>
            </w:r>
          </w:p>
          <w:p w14:paraId="6C1B9BCE" w14:textId="77777777" w:rsidR="00481401" w:rsidRPr="00DB7878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Median [range]</w:t>
            </w:r>
          </w:p>
        </w:tc>
        <w:tc>
          <w:tcPr>
            <w:tcW w:w="1843" w:type="dxa"/>
            <w:vMerge w:val="restart"/>
            <w:shd w:val="clear" w:color="auto" w:fill="E8E8E8" w:themeFill="background2"/>
          </w:tcPr>
          <w:p w14:paraId="64521B24" w14:textId="1806F9E3" w:rsidR="00481401" w:rsidRPr="00DB7878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Excluded cases</w:t>
            </w:r>
          </w:p>
        </w:tc>
      </w:tr>
      <w:tr w:rsidR="0027719D" w:rsidRPr="00B75D9F" w14:paraId="6025EECB" w14:textId="3CE82F8F" w:rsidTr="00480F47">
        <w:tc>
          <w:tcPr>
            <w:tcW w:w="2405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63C9D7AC" w14:textId="77777777" w:rsidR="00481401" w:rsidRPr="00B75D9F" w:rsidRDefault="00481401" w:rsidP="00483AC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E26C201" w14:textId="53F18F22" w:rsidR="00481401" w:rsidRPr="00DB7878" w:rsidRDefault="00481401" w:rsidP="00261E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WHO grade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ACB25B3" w14:textId="55C7E099" w:rsidR="00481401" w:rsidRPr="00DB7878" w:rsidRDefault="00481401" w:rsidP="00261EC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WHO grad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6E720DE7" w14:textId="77777777" w:rsidR="00481401" w:rsidRPr="00DB7878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All cas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AB63B3D" w14:textId="77777777" w:rsidR="00481401" w:rsidRPr="00DB7878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WHO grad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5C0B48BC" w14:textId="77777777" w:rsidR="00481401" w:rsidRPr="00DB7878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WHO grade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37F22944" w14:textId="77777777" w:rsidR="00481401" w:rsidRPr="00DB7878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7878">
              <w:rPr>
                <w:rFonts w:ascii="Times New Roman" w:eastAsia="Times New Roman" w:hAnsi="Times New Roman" w:cs="Times New Roman"/>
                <w:b/>
                <w:bCs/>
              </w:rPr>
              <w:t>All cases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327567FA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80F47" w:rsidRPr="00B75D9F" w14:paraId="0324397E" w14:textId="5D22B24B" w:rsidTr="00480F47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2A46BA76" w14:textId="77777777" w:rsidR="00481401" w:rsidRPr="00B75D9F" w:rsidRDefault="00481401" w:rsidP="00483AC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CD5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66C1D1A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46</w:t>
            </w:r>
          </w:p>
          <w:p w14:paraId="2CA55F4A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1-2.9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F4562A3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41</w:t>
            </w:r>
          </w:p>
          <w:p w14:paraId="03E5EF5F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2-3.2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1CAF0F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46</w:t>
            </w:r>
          </w:p>
          <w:p w14:paraId="127497FC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1-3.2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8151750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2 </w:t>
            </w:r>
          </w:p>
          <w:p w14:paraId="0C2C4BD5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9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A65CFD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2 </w:t>
            </w:r>
          </w:p>
          <w:p w14:paraId="4EE3646A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9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901346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2 </w:t>
            </w:r>
          </w:p>
          <w:p w14:paraId="264012F6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9]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71EC43C" w14:textId="5EAD2825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80F47" w:rsidRPr="00B75D9F" w14:paraId="2BC7828F" w14:textId="125AF53C" w:rsidTr="00480F47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1FBE4D40" w14:textId="77777777" w:rsidR="00481401" w:rsidRPr="00B75D9F" w:rsidRDefault="00481401" w:rsidP="00483AC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Chromogranin 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2A645C0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1</w:t>
            </w:r>
          </w:p>
          <w:p w14:paraId="1FCEBBC1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1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905AF42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1</w:t>
            </w:r>
          </w:p>
          <w:p w14:paraId="4A215024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1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0C54C2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1</w:t>
            </w:r>
          </w:p>
          <w:p w14:paraId="231C94F5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1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7AC02BB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6CF169BE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0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4728581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3878537F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0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27FA5D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47BCA9B6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0]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467EC48E" w14:textId="33E9F380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80F47" w:rsidRPr="00B75D9F" w14:paraId="71307E7D" w14:textId="0847598D" w:rsidTr="00480F47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1FE880D1" w14:textId="77777777" w:rsidR="00481401" w:rsidRPr="00B75D9F" w:rsidRDefault="00481401" w:rsidP="00261EC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Chromogranin B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5A295BD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16</w:t>
            </w:r>
          </w:p>
          <w:p w14:paraId="395735E6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7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1BB81E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15</w:t>
            </w:r>
          </w:p>
          <w:p w14:paraId="71739AD0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2.0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070F3A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15</w:t>
            </w:r>
          </w:p>
          <w:p w14:paraId="58E0130A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2.0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6D07531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762CB33C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4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BE50E3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0D5F32EB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4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311A2B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2EC5B153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4]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4432128" w14:textId="312F4A18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80F47" w:rsidRPr="00B75D9F" w14:paraId="00403A20" w14:textId="0E5BD872" w:rsidTr="00480F47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6C716A3C" w14:textId="77777777" w:rsidR="00481401" w:rsidRPr="00B75D9F" w:rsidRDefault="00481401" w:rsidP="00483AC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Chromogranin C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6055E21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4</w:t>
            </w:r>
          </w:p>
          <w:p w14:paraId="26F90C34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5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B55F62A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5</w:t>
            </w:r>
          </w:p>
          <w:p w14:paraId="6BD189D7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2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A1DC1D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4</w:t>
            </w:r>
          </w:p>
          <w:p w14:paraId="3C862AAA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5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6C14B4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2 </w:t>
            </w:r>
          </w:p>
          <w:p w14:paraId="6C62FC67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4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C79F26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2 </w:t>
            </w:r>
          </w:p>
          <w:p w14:paraId="5D554457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4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2B9F2A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2 </w:t>
            </w:r>
          </w:p>
          <w:p w14:paraId="4385D4C4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4]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748B49E1" w14:textId="7E3A5754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80F47" w:rsidRPr="00B75D9F" w14:paraId="2B809B11" w14:textId="1E9E2CFC" w:rsidTr="00480F47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3B0285B6" w14:textId="77777777" w:rsidR="00481401" w:rsidRPr="00B75D9F" w:rsidRDefault="00481401" w:rsidP="00483AC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NS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AD077C6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2.30</w:t>
            </w:r>
          </w:p>
          <w:p w14:paraId="5A8FDB4B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2-3.8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BDCA98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2.40</w:t>
            </w:r>
          </w:p>
          <w:p w14:paraId="3B60A5B7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3-3.5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C2391F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2.34</w:t>
            </w:r>
          </w:p>
          <w:p w14:paraId="0716135C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2-3.8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1609A5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9 </w:t>
            </w:r>
          </w:p>
          <w:p w14:paraId="520E0A7E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-9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FB56C85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9 </w:t>
            </w:r>
          </w:p>
          <w:p w14:paraId="6E1127F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2-9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374676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9 </w:t>
            </w:r>
          </w:p>
          <w:p w14:paraId="1A96EFF7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-9]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53076EB" w14:textId="1F351ED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80F47" w:rsidRPr="00B75D9F" w14:paraId="36D09383" w14:textId="1F4EF821" w:rsidTr="00480F47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7FC9A7D3" w14:textId="77777777" w:rsidR="00481401" w:rsidRPr="00B75D9F" w:rsidRDefault="00481401" w:rsidP="00483AC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Secretagogi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63842E2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3</w:t>
            </w:r>
          </w:p>
          <w:p w14:paraId="676AD46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2.2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86380D0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2</w:t>
            </w:r>
          </w:p>
          <w:p w14:paraId="6C5155AB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4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508479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2</w:t>
            </w:r>
          </w:p>
          <w:p w14:paraId="36F6D97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2.2]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1F2820E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0F7433F9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6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7FA859C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60E4ADAD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2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E7B75D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37724BBE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6]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391CCE6" w14:textId="53ECD22E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81401" w:rsidRPr="00B75D9F" w14:paraId="4BDB0142" w14:textId="7B6E7542" w:rsidTr="00480F47">
        <w:tc>
          <w:tcPr>
            <w:tcW w:w="2405" w:type="dxa"/>
            <w:tcBorders>
              <w:right w:val="single" w:sz="4" w:space="0" w:color="auto"/>
            </w:tcBorders>
          </w:tcPr>
          <w:p w14:paraId="7AB7DA1C" w14:textId="77777777" w:rsidR="00481401" w:rsidRPr="00B75D9F" w:rsidRDefault="00481401" w:rsidP="00483AC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Synaptophysin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7A3755FC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1</w:t>
            </w:r>
          </w:p>
          <w:p w14:paraId="37EAA174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2]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40B130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1</w:t>
            </w:r>
          </w:p>
          <w:p w14:paraId="2FDA544E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1]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65E11451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.01</w:t>
            </w:r>
          </w:p>
          <w:p w14:paraId="06D55B6B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1.0-1.2]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14:paraId="2C2FCAA7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407E24FD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4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25DC55B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22690223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4]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3183B688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24FE53A1" w14:textId="77777777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[0-4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7955FC8" w14:textId="3F4811C4" w:rsidR="00481401" w:rsidRPr="00B75D9F" w:rsidRDefault="00481401" w:rsidP="00483AC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D9F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2BCC1C8A" w14:textId="77777777" w:rsidR="004D6EF4" w:rsidRPr="00B75D9F" w:rsidRDefault="004D6EF4" w:rsidP="004D6EF4">
      <w:pPr>
        <w:spacing w:line="276" w:lineRule="auto"/>
        <w:rPr>
          <w:rFonts w:ascii="Times New Roman" w:eastAsia="Times New Roman" w:hAnsi="Times New Roman" w:cs="Times New Roman"/>
        </w:rPr>
      </w:pPr>
      <w:r w:rsidRPr="00B75D9F">
        <w:rPr>
          <w:rFonts w:ascii="Times New Roman" w:eastAsia="Times New Roman" w:hAnsi="Times New Roman" w:cs="Times New Roman"/>
        </w:rPr>
        <w:t>Abbreviations: Neuron-specific enolase (NSE); Neutral cell adhesion molecule (CD56)</w:t>
      </w:r>
    </w:p>
    <w:p w14:paraId="506FB29F" w14:textId="77777777" w:rsidR="004D6EF4" w:rsidRPr="00B75D9F" w:rsidRDefault="004D6EF4" w:rsidP="004D6EF4">
      <w:pPr>
        <w:spacing w:line="360" w:lineRule="auto"/>
        <w:rPr>
          <w:rFonts w:ascii="Times New Roman" w:eastAsia="Times New Roman" w:hAnsi="Times New Roman" w:cs="Times New Roman"/>
        </w:rPr>
      </w:pPr>
    </w:p>
    <w:p w14:paraId="763DB595" w14:textId="497A33DD" w:rsidR="00454DFF" w:rsidRPr="00B75D9F" w:rsidRDefault="00454DF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00454DFF" w:rsidRPr="00B75D9F" w:rsidSect="00261EC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49325" w14:textId="77777777" w:rsidR="00C77B1F" w:rsidRDefault="00C77B1F" w:rsidP="00E0402F">
      <w:pPr>
        <w:spacing w:after="0" w:line="240" w:lineRule="auto"/>
      </w:pPr>
      <w:r>
        <w:separator/>
      </w:r>
    </w:p>
  </w:endnote>
  <w:endnote w:type="continuationSeparator" w:id="0">
    <w:p w14:paraId="4669A63D" w14:textId="77777777" w:rsidR="00C77B1F" w:rsidRDefault="00C77B1F" w:rsidP="00E04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9029915"/>
      <w:docPartObj>
        <w:docPartGallery w:val="Page Numbers (Bottom of Page)"/>
        <w:docPartUnique/>
      </w:docPartObj>
    </w:sdtPr>
    <w:sdtContent>
      <w:p w14:paraId="4F6A1EFB" w14:textId="10DA65F4" w:rsidR="00E0402F" w:rsidRDefault="00E0402F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6C3479D4" w14:textId="77777777" w:rsidR="00E0402F" w:rsidRDefault="00E0402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DDC039" w14:textId="77777777" w:rsidR="00C77B1F" w:rsidRDefault="00C77B1F" w:rsidP="00E0402F">
      <w:pPr>
        <w:spacing w:after="0" w:line="240" w:lineRule="auto"/>
      </w:pPr>
      <w:r>
        <w:separator/>
      </w:r>
    </w:p>
  </w:footnote>
  <w:footnote w:type="continuationSeparator" w:id="0">
    <w:p w14:paraId="3DA66004" w14:textId="77777777" w:rsidR="00C77B1F" w:rsidRDefault="00C77B1F" w:rsidP="00E04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F2"/>
    <w:rsid w:val="000247F2"/>
    <w:rsid w:val="00025A39"/>
    <w:rsid w:val="000324F8"/>
    <w:rsid w:val="00047695"/>
    <w:rsid w:val="00097ED6"/>
    <w:rsid w:val="000E7F2F"/>
    <w:rsid w:val="00111B9A"/>
    <w:rsid w:val="0011345B"/>
    <w:rsid w:val="001A1468"/>
    <w:rsid w:val="001A5BEB"/>
    <w:rsid w:val="001A71D2"/>
    <w:rsid w:val="001B4DBE"/>
    <w:rsid w:val="001B63A8"/>
    <w:rsid w:val="00210ED3"/>
    <w:rsid w:val="00223C22"/>
    <w:rsid w:val="00261ECE"/>
    <w:rsid w:val="0027719D"/>
    <w:rsid w:val="00286D06"/>
    <w:rsid w:val="002B487B"/>
    <w:rsid w:val="002C12F1"/>
    <w:rsid w:val="002F1523"/>
    <w:rsid w:val="00305CF0"/>
    <w:rsid w:val="003067C3"/>
    <w:rsid w:val="00317B7F"/>
    <w:rsid w:val="003224A9"/>
    <w:rsid w:val="0035443F"/>
    <w:rsid w:val="003617CC"/>
    <w:rsid w:val="00361E84"/>
    <w:rsid w:val="00381DC7"/>
    <w:rsid w:val="003C05E4"/>
    <w:rsid w:val="003E4B68"/>
    <w:rsid w:val="0043156A"/>
    <w:rsid w:val="00435455"/>
    <w:rsid w:val="00445AC1"/>
    <w:rsid w:val="00454DFF"/>
    <w:rsid w:val="00480F47"/>
    <w:rsid w:val="00481401"/>
    <w:rsid w:val="004818C2"/>
    <w:rsid w:val="00483D74"/>
    <w:rsid w:val="004D6EF4"/>
    <w:rsid w:val="004F4756"/>
    <w:rsid w:val="00510BC7"/>
    <w:rsid w:val="005347E1"/>
    <w:rsid w:val="005363A4"/>
    <w:rsid w:val="005469FB"/>
    <w:rsid w:val="00556FDA"/>
    <w:rsid w:val="005706AA"/>
    <w:rsid w:val="00576CF8"/>
    <w:rsid w:val="005D61C9"/>
    <w:rsid w:val="005E4838"/>
    <w:rsid w:val="00637B41"/>
    <w:rsid w:val="00667D21"/>
    <w:rsid w:val="00725B0A"/>
    <w:rsid w:val="00734173"/>
    <w:rsid w:val="00750FD8"/>
    <w:rsid w:val="0079486F"/>
    <w:rsid w:val="007A3158"/>
    <w:rsid w:val="008B3288"/>
    <w:rsid w:val="009350BB"/>
    <w:rsid w:val="009674F4"/>
    <w:rsid w:val="00972C07"/>
    <w:rsid w:val="0097526C"/>
    <w:rsid w:val="00997749"/>
    <w:rsid w:val="009D7426"/>
    <w:rsid w:val="00A02DB2"/>
    <w:rsid w:val="00A23D5D"/>
    <w:rsid w:val="00A3599A"/>
    <w:rsid w:val="00A42C5E"/>
    <w:rsid w:val="00A63C54"/>
    <w:rsid w:val="00AF435D"/>
    <w:rsid w:val="00B75D9F"/>
    <w:rsid w:val="00BA4FBC"/>
    <w:rsid w:val="00BE3215"/>
    <w:rsid w:val="00BF05AD"/>
    <w:rsid w:val="00C06FBD"/>
    <w:rsid w:val="00C7338A"/>
    <w:rsid w:val="00C77301"/>
    <w:rsid w:val="00C77B1F"/>
    <w:rsid w:val="00CC457C"/>
    <w:rsid w:val="00CC49AA"/>
    <w:rsid w:val="00CF511D"/>
    <w:rsid w:val="00D41B43"/>
    <w:rsid w:val="00D502AA"/>
    <w:rsid w:val="00D752F8"/>
    <w:rsid w:val="00DB7878"/>
    <w:rsid w:val="00DD70A7"/>
    <w:rsid w:val="00DF1BCF"/>
    <w:rsid w:val="00E0402F"/>
    <w:rsid w:val="00E06ECE"/>
    <w:rsid w:val="00E14614"/>
    <w:rsid w:val="00E1683F"/>
    <w:rsid w:val="00E20597"/>
    <w:rsid w:val="00E24D7F"/>
    <w:rsid w:val="00EC07F5"/>
    <w:rsid w:val="00EE7412"/>
    <w:rsid w:val="00EF314C"/>
    <w:rsid w:val="00F528DE"/>
    <w:rsid w:val="00F53195"/>
    <w:rsid w:val="00FF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6668A"/>
  <w15:chartTrackingRefBased/>
  <w15:docId w15:val="{87F24BC4-547B-4055-8197-8E6D2AED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EF4"/>
    <w:rPr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24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24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247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24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247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24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24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24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24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24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24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24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247F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247F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247F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247F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247F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247F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24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024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24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24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247F2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0247F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247F2"/>
    <w:pPr>
      <w:ind w:left="720"/>
      <w:contextualSpacing/>
    </w:pPr>
    <w:rPr>
      <w:kern w:val="2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0247F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24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247F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247F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4D6EF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D6EF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D6EF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D6EF4"/>
    <w:rPr>
      <w:kern w:val="0"/>
      <w:sz w:val="20"/>
      <w:szCs w:val="20"/>
      <w:lang w:val="en-US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E04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0402F"/>
    <w:rPr>
      <w:kern w:val="0"/>
      <w:lang w:val="en-US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E04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0402F"/>
    <w:rPr>
      <w:kern w:val="0"/>
      <w:lang w:val="en-US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8140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81401"/>
    <w:rPr>
      <w:b/>
      <w:bCs/>
      <w:kern w:val="0"/>
      <w:sz w:val="20"/>
      <w:szCs w:val="20"/>
      <w:lang w:val="en-US"/>
      <w14:ligatures w14:val="none"/>
    </w:rPr>
  </w:style>
  <w:style w:type="character" w:styleId="Hyperkobling">
    <w:name w:val="Hyperlink"/>
    <w:basedOn w:val="Standardskriftforavsnitt"/>
    <w:uiPriority w:val="99"/>
    <w:unhideWhenUsed/>
    <w:rsid w:val="008B328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9521-103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fie.e.tollefsen@ntnu.no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61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Eline Tollefsen</dc:creator>
  <cp:keywords/>
  <dc:description/>
  <cp:lastModifiedBy>Sofie Eline Tollefsen</cp:lastModifiedBy>
  <cp:revision>5</cp:revision>
  <dcterms:created xsi:type="dcterms:W3CDTF">2026-02-20T08:10:00Z</dcterms:created>
  <dcterms:modified xsi:type="dcterms:W3CDTF">2026-02-20T08:20:00Z</dcterms:modified>
</cp:coreProperties>
</file>